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6D0CE" w14:textId="77777777" w:rsidR="00590FEE" w:rsidRDefault="001B7C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 | </w:t>
      </w:r>
      <w:r>
        <w:rPr>
          <w:rFonts w:ascii="Times New Roman" w:hAnsi="Times New Roman" w:cs="Times New Roman"/>
        </w:rPr>
        <w:t>Independent prognostic factors for OS in the E-MTAB Dataset.</w:t>
      </w:r>
    </w:p>
    <w:tbl>
      <w:tblPr>
        <w:tblW w:w="10398" w:type="dxa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1188"/>
        <w:gridCol w:w="2409"/>
        <w:gridCol w:w="1132"/>
        <w:gridCol w:w="516"/>
        <w:gridCol w:w="2409"/>
        <w:gridCol w:w="1132"/>
      </w:tblGrid>
      <w:tr w:rsidR="00590FEE" w14:paraId="3C915480" w14:textId="77777777">
        <w:trPr>
          <w:cantSplit/>
          <w:trHeight w:val="455"/>
          <w:tblHeader/>
          <w:jc w:val="center"/>
        </w:trPr>
        <w:tc>
          <w:tcPr>
            <w:tcW w:w="1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53E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haracteristics</w:t>
            </w:r>
          </w:p>
        </w:tc>
        <w:tc>
          <w:tcPr>
            <w:tcW w:w="11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133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otal(N)</w:t>
            </w:r>
          </w:p>
        </w:tc>
        <w:tc>
          <w:tcPr>
            <w:tcW w:w="3541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412D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Univariate analysis</w:t>
            </w:r>
          </w:p>
        </w:tc>
        <w:tc>
          <w:tcPr>
            <w:tcW w:w="5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374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</w:p>
        </w:tc>
        <w:tc>
          <w:tcPr>
            <w:tcW w:w="3541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C07C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Multivariate analysis</w:t>
            </w:r>
          </w:p>
        </w:tc>
      </w:tr>
      <w:tr w:rsidR="00590FEE" w14:paraId="600E14B1" w14:textId="77777777">
        <w:trPr>
          <w:cantSplit/>
          <w:trHeight w:val="460"/>
          <w:tblHeader/>
          <w:jc w:val="center"/>
        </w:trPr>
        <w:tc>
          <w:tcPr>
            <w:tcW w:w="1612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8B4B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7917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2DB7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13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8E77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516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1B9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1CD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13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EA95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</w:tr>
      <w:tr w:rsidR="00590FEE" w14:paraId="609170FB" w14:textId="77777777">
        <w:trPr>
          <w:cantSplit/>
          <w:trHeight w:val="485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BDD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Grad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e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BE65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8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E1A3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05DB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5BA7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FF3F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C4BE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2BC6C43B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43B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G1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D152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0AB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AC6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CAEC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96E1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F2BA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3E8673D7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CC2D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G2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8B6E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30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AD77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153 (0.834-1.595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720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389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E09E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F85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150 (0.826-1.60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435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408</w:t>
            </w:r>
          </w:p>
        </w:tc>
      </w:tr>
      <w:tr w:rsidR="00590FEE" w14:paraId="5321007E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E469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59CC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8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D62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730 (1.139-2.62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775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81BA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81B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674 (1.061-2.641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AF8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27</w:t>
            </w:r>
          </w:p>
        </w:tc>
      </w:tr>
      <w:tr w:rsidR="00590FEE" w14:paraId="400D0169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BBB0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2794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8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2E08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DDDE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7C51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1421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14A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5B240D9E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F754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1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37B7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2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5E64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0649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DDD6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20E1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0BD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6EF9342E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455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2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AD0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9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265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852 (0.762-4.503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7295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174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8098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FF1D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E8B5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301D575D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AD0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3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3ADD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37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0F2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918 (0.847-4.342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D6A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118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D6AD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6BD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D08B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04879BE5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4FB7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23E1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8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4714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AA06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8743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027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4826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7990D32B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5B9C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4B1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2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558C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AB6E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976C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B279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9430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22B835E0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21BD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1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391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16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CA4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873 (1.296-2.705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ABA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3546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ACF4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723 (1.175-2.52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BD0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05</w:t>
            </w:r>
          </w:p>
        </w:tc>
      </w:tr>
      <w:tr w:rsidR="00590FEE" w14:paraId="51DB33D5" w14:textId="77777777">
        <w:trPr>
          <w:cantSplit/>
          <w:trHeight w:val="68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94EA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section margin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93E0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3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BB0F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219E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64D9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8006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1995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03A81F70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4FE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0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ABAE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34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017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D2A2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4993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5323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2B2D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FEE" w14:paraId="07FA9347" w14:textId="77777777">
        <w:trPr>
          <w:cantSplit/>
          <w:trHeight w:val="440"/>
          <w:jc w:val="center"/>
        </w:trPr>
        <w:tc>
          <w:tcPr>
            <w:tcW w:w="1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C71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1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323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9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7F42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872 (1.292-2.714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FCFE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530C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C4BC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638 (1.118-2.40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1DD0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11</w:t>
            </w:r>
          </w:p>
        </w:tc>
      </w:tr>
      <w:tr w:rsidR="00590FEE" w14:paraId="052A9410" w14:textId="77777777">
        <w:trPr>
          <w:cantSplit/>
          <w:trHeight w:val="455"/>
          <w:jc w:val="center"/>
        </w:trPr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AEAF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isk score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49A3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8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D8CB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892 (1.016-3.522)</w:t>
            </w:r>
          </w:p>
        </w:tc>
        <w:tc>
          <w:tcPr>
            <w:tcW w:w="113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B0C6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44</w:t>
            </w:r>
          </w:p>
        </w:tc>
        <w:tc>
          <w:tcPr>
            <w:tcW w:w="5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6B48" w14:textId="77777777" w:rsidR="00590FEE" w:rsidRDefault="00590F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6A58" w14:textId="77777777" w:rsidR="00590FEE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 xml:space="preserve">1.655 </w:t>
            </w:r>
            <w:r>
              <w:rPr>
                <w:rFonts w:ascii="Times New Roman" w:eastAsia="DejaVu Sans" w:hAnsi="Times New Roman" w:cs="Times New Roman"/>
                <w:color w:val="000000"/>
              </w:rPr>
              <w:t>(0.843-3.248)</w:t>
            </w:r>
          </w:p>
        </w:tc>
        <w:tc>
          <w:tcPr>
            <w:tcW w:w="113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8CDC" w14:textId="68EB4028" w:rsidR="00590FEE" w:rsidRPr="00A21797" w:rsidRDefault="001B7C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797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0.</w:t>
            </w:r>
            <w:r w:rsidR="00A21797" w:rsidRPr="00A21797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0</w:t>
            </w:r>
            <w:r w:rsidRPr="00A21797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43</w:t>
            </w:r>
          </w:p>
        </w:tc>
      </w:tr>
    </w:tbl>
    <w:p w14:paraId="4D7EEFDF" w14:textId="77777777" w:rsidR="00590FEE" w:rsidRDefault="00590FEE"/>
    <w:sectPr w:rsidR="00590FE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675A2" w14:textId="77777777" w:rsidR="001B7C7A" w:rsidRDefault="001B7C7A" w:rsidP="00A21797">
      <w:r>
        <w:separator/>
      </w:r>
    </w:p>
  </w:endnote>
  <w:endnote w:type="continuationSeparator" w:id="0">
    <w:p w14:paraId="5FAF9BD7" w14:textId="77777777" w:rsidR="001B7C7A" w:rsidRDefault="001B7C7A" w:rsidP="00A21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038AF" w14:textId="77777777" w:rsidR="001B7C7A" w:rsidRDefault="001B7C7A" w:rsidP="00A21797">
      <w:r>
        <w:separator/>
      </w:r>
    </w:p>
  </w:footnote>
  <w:footnote w:type="continuationSeparator" w:id="0">
    <w:p w14:paraId="1C09B130" w14:textId="77777777" w:rsidR="001B7C7A" w:rsidRDefault="001B7C7A" w:rsidP="00A21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533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3MzGwNDMwNDMwMDZT0lEKTi0uzszPAykwrAUAPM75fCwAAAA="/>
  </w:docVars>
  <w:rsids>
    <w:rsidRoot w:val="00B4379D"/>
    <w:rsid w:val="00036527"/>
    <w:rsid w:val="00073835"/>
    <w:rsid w:val="001379FE"/>
    <w:rsid w:val="001B7C7A"/>
    <w:rsid w:val="001C0A13"/>
    <w:rsid w:val="001D75AB"/>
    <w:rsid w:val="0035500D"/>
    <w:rsid w:val="00362E65"/>
    <w:rsid w:val="0037337D"/>
    <w:rsid w:val="004158F9"/>
    <w:rsid w:val="00457CF1"/>
    <w:rsid w:val="00590FEE"/>
    <w:rsid w:val="00747CCE"/>
    <w:rsid w:val="007B3E96"/>
    <w:rsid w:val="00841DA6"/>
    <w:rsid w:val="008E05CC"/>
    <w:rsid w:val="008F1F48"/>
    <w:rsid w:val="00901463"/>
    <w:rsid w:val="00946CB3"/>
    <w:rsid w:val="00A21797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4D08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E8C4ED"/>
  <w14:defaultImageDpi w14:val="300"/>
  <w15:docId w15:val="{DE1B98D6-32C5-43F4-ADDF-40C2FAC6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6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7">
    <w:name w:val="header"/>
    <w:basedOn w:val="a"/>
    <w:link w:val="a8"/>
    <w:uiPriority w:val="99"/>
    <w:unhideWhenUsed/>
    <w:rsid w:val="00A21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21797"/>
    <w:rPr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A217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21797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痛苦是美好的记忆，健康快乐</dc:creator>
  <cp:lastModifiedBy>Fengxiao Xie</cp:lastModifiedBy>
  <cp:revision>11</cp:revision>
  <dcterms:created xsi:type="dcterms:W3CDTF">2017-02-28T11:18:00Z</dcterms:created>
  <dcterms:modified xsi:type="dcterms:W3CDTF">2022-04-3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6339F531010434EA4F6E0A3EA5B0003</vt:lpwstr>
  </property>
</Properties>
</file>